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13879" w14:textId="70258038" w:rsidR="00376C04" w:rsidRDefault="00987204">
      <w:pPr>
        <w:spacing w:after="0" w:line="259" w:lineRule="auto"/>
        <w:ind w:left="-5"/>
      </w:pPr>
      <w:r>
        <w:rPr>
          <w:b/>
          <w:sz w:val="22"/>
        </w:rPr>
        <w:t>Supporting Information</w:t>
      </w:r>
    </w:p>
    <w:p w14:paraId="44204928" w14:textId="77777777" w:rsidR="00376C04" w:rsidRDefault="002605CA">
      <w:pPr>
        <w:spacing w:after="0" w:line="259" w:lineRule="auto"/>
        <w:ind w:left="0" w:firstLine="0"/>
      </w:pPr>
      <w:r>
        <w:rPr>
          <w:b/>
          <w:sz w:val="22"/>
        </w:rPr>
        <w:t xml:space="preserve"> </w:t>
      </w:r>
    </w:p>
    <w:p w14:paraId="25A35D26" w14:textId="7FC7B938" w:rsidR="00376C04" w:rsidRDefault="002605CA">
      <w:pPr>
        <w:pStyle w:val="Heading1"/>
        <w:ind w:left="-5"/>
      </w:pPr>
      <w:r>
        <w:t>S</w:t>
      </w:r>
      <w:r w:rsidR="00987204">
        <w:t>1</w:t>
      </w:r>
      <w:r>
        <w:t xml:space="preserve"> Table. ILD Diagnostic Codes and Procedure Codes </w:t>
      </w:r>
    </w:p>
    <w:tbl>
      <w:tblPr>
        <w:tblStyle w:val="TableGrid"/>
        <w:tblW w:w="9354" w:type="dxa"/>
        <w:tblInd w:w="5" w:type="dxa"/>
        <w:tblCellMar>
          <w:top w:w="12" w:type="dxa"/>
          <w:left w:w="105" w:type="dxa"/>
          <w:right w:w="92" w:type="dxa"/>
        </w:tblCellMar>
        <w:tblLook w:val="04A0" w:firstRow="1" w:lastRow="0" w:firstColumn="1" w:lastColumn="0" w:noHBand="0" w:noVBand="1"/>
      </w:tblPr>
      <w:tblGrid>
        <w:gridCol w:w="1486"/>
        <w:gridCol w:w="1486"/>
        <w:gridCol w:w="6382"/>
      </w:tblGrid>
      <w:tr w:rsidR="00376C04" w14:paraId="44C23C26" w14:textId="77777777">
        <w:trPr>
          <w:trHeight w:val="42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93793" w14:textId="77777777" w:rsidR="00376C04" w:rsidRDefault="002605CA">
            <w:pPr>
              <w:spacing w:after="0" w:line="259" w:lineRule="auto"/>
              <w:ind w:left="5" w:firstLine="0"/>
            </w:pPr>
            <w:r>
              <w:rPr>
                <w:b/>
              </w:rPr>
              <w:t>ICD-9-CM Code</w:t>
            </w:r>
            <w:r>
              <w:t xml:space="preserve">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5C1CB" w14:textId="0FA9298C" w:rsidR="00376C04" w:rsidRDefault="002605CA">
            <w:pPr>
              <w:spacing w:after="0" w:line="259" w:lineRule="auto"/>
              <w:ind w:left="1" w:right="168" w:firstLine="0"/>
            </w:pPr>
            <w:r>
              <w:rPr>
                <w:b/>
              </w:rPr>
              <w:t>ICD-10 Code</w:t>
            </w:r>
            <w:r>
              <w:t xml:space="preserve">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855DA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b/>
              </w:rPr>
              <w:t>Description</w:t>
            </w:r>
            <w:r>
              <w:t xml:space="preserve"> </w:t>
            </w:r>
          </w:p>
        </w:tc>
      </w:tr>
      <w:tr w:rsidR="00376C04" w14:paraId="1E80F3C7" w14:textId="77777777">
        <w:trPr>
          <w:trHeight w:val="66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A613B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135, 517.8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1160F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D86.0, D86.2, D86.9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8206E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Sarcoidosis, Sarcoidosis of lung with sarcoidosis of lymph nodes </w:t>
            </w:r>
          </w:p>
        </w:tc>
      </w:tr>
      <w:tr w:rsidR="00376C04" w14:paraId="77375D4C" w14:textId="77777777">
        <w:trPr>
          <w:trHeight w:val="836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4EEA3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15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3B8C8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84.89, J84.9, </w:t>
            </w:r>
          </w:p>
          <w:p w14:paraId="09A4BB22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84.10, </w:t>
            </w:r>
          </w:p>
          <w:p w14:paraId="0FABBF1A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84.112, </w:t>
            </w:r>
          </w:p>
          <w:p w14:paraId="4ACF0151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84.17, 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25519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Interstitial Pulmonary Fibrosis, Post-inflammatory pulmonary fibrosis, nonspecific interstitial pneumonia, acute interstitial pneumonia, chronic interstitial pneumonia, interstitial lung disease </w:t>
            </w:r>
          </w:p>
        </w:tc>
      </w:tr>
      <w:tr w:rsidR="00376C04" w14:paraId="62E2D3E3" w14:textId="77777777">
        <w:trPr>
          <w:trHeight w:val="220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315D0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16.30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89803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84.111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CA7EC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Idiopathic interstitial pneumonia, not otherwise specified </w:t>
            </w:r>
          </w:p>
        </w:tc>
      </w:tr>
      <w:tr w:rsidR="00376C04" w14:paraId="75738962" w14:textId="77777777">
        <w:trPr>
          <w:trHeight w:val="21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78C6C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16.31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2E6B8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84.112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A18BB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Idiopathic pulmonary fibrosis, Familial idiopathic pulmonary fibrosis </w:t>
            </w:r>
          </w:p>
        </w:tc>
      </w:tr>
      <w:tr w:rsidR="00376C04" w14:paraId="1395BB92" w14:textId="77777777">
        <w:trPr>
          <w:trHeight w:val="840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A716E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16.32-516.37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E7A7A" w14:textId="77777777" w:rsidR="00376C04" w:rsidRDefault="002605CA">
            <w:pPr>
              <w:spacing w:after="0" w:line="259" w:lineRule="auto"/>
              <w:ind w:left="1" w:firstLine="0"/>
            </w:pPr>
            <w:r>
              <w:t>J84.113-</w:t>
            </w:r>
          </w:p>
          <w:p w14:paraId="56FD7B5A" w14:textId="77777777" w:rsidR="00376C04" w:rsidRDefault="002605CA">
            <w:pPr>
              <w:tabs>
                <w:tab w:val="right" w:pos="1289"/>
              </w:tabs>
              <w:spacing w:after="0" w:line="259" w:lineRule="auto"/>
              <w:ind w:left="0" w:firstLine="0"/>
            </w:pPr>
            <w:r>
              <w:t xml:space="preserve">J84.117, J84.2 </w:t>
            </w:r>
            <w:r>
              <w:tab/>
              <w:t xml:space="preserve">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20E26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Idiopathic nonspecific interstitial pneumonia, acute interstitial pneumonia, respiratory bronchiolitis interstitial pneumonia, idiopathic lymphoid interstitial pneumonia, cryptogenic organizing pneumonia, and desquamative interstitial pneumonia </w:t>
            </w:r>
          </w:p>
        </w:tc>
      </w:tr>
      <w:tr w:rsidR="00376C04" w14:paraId="5B68E9B4" w14:textId="77777777">
        <w:trPr>
          <w:trHeight w:val="630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99BDD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495.0, 495.2, </w:t>
            </w:r>
          </w:p>
          <w:p w14:paraId="0CED6699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495.5, 495.8, </w:t>
            </w:r>
          </w:p>
          <w:p w14:paraId="0A85B20F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495.9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C9EF3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 67.0, J67.2, </w:t>
            </w:r>
          </w:p>
          <w:p w14:paraId="6D3A9E46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67.5, J67.8, J67.9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6E700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Extrinsic allergic alveolitis, Hypersensitivity Pneumonitis </w:t>
            </w:r>
          </w:p>
        </w:tc>
      </w:tr>
      <w:tr w:rsidR="00376C04" w14:paraId="56D9BD0C" w14:textId="77777777">
        <w:trPr>
          <w:trHeight w:val="21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A7E39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00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936C2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60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69974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Coal workers’ pneumoconiosis </w:t>
            </w:r>
          </w:p>
        </w:tc>
      </w:tr>
      <w:tr w:rsidR="00376C04" w14:paraId="6D000055" w14:textId="77777777">
        <w:trPr>
          <w:trHeight w:val="220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66141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01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DEA09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61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812A4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Asbestosis </w:t>
            </w:r>
          </w:p>
        </w:tc>
      </w:tr>
      <w:tr w:rsidR="00376C04" w14:paraId="47C3E0DB" w14:textId="77777777">
        <w:trPr>
          <w:trHeight w:val="21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9A627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02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807F3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62.8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5D0B0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Pneumoconiosis due to other silica or silicates </w:t>
            </w:r>
          </w:p>
        </w:tc>
      </w:tr>
      <w:tr w:rsidR="00376C04" w14:paraId="3B3E38D0" w14:textId="77777777">
        <w:trPr>
          <w:trHeight w:val="220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60122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03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64B71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63.4, J63.6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922F0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Pneumoconiosis due to other inorganic dust </w:t>
            </w:r>
          </w:p>
        </w:tc>
      </w:tr>
      <w:tr w:rsidR="00376C04" w14:paraId="51600C4F" w14:textId="77777777">
        <w:trPr>
          <w:trHeight w:val="21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6656B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04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D9C41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66.8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0300C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Pneumonopathy due to inhalation of other dust </w:t>
            </w:r>
          </w:p>
        </w:tc>
      </w:tr>
      <w:tr w:rsidR="00376C04" w14:paraId="75A8C67F" w14:textId="77777777">
        <w:trPr>
          <w:trHeight w:val="21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50545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05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80859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64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527E7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Pneumoconiosis, unspecified </w:t>
            </w:r>
          </w:p>
        </w:tc>
      </w:tr>
      <w:tr w:rsidR="00376C04" w14:paraId="39B4F1FC" w14:textId="77777777">
        <w:trPr>
          <w:trHeight w:val="220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3E075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16.8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6DF1D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84.09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A49FB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Other specified alveolar and parietoalveolar pneumonopathies </w:t>
            </w:r>
          </w:p>
        </w:tc>
      </w:tr>
      <w:tr w:rsidR="00376C04" w14:paraId="2A0E9E06" w14:textId="77777777">
        <w:trPr>
          <w:trHeight w:val="21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4152E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16.9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D6E3D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84.09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ADCA0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Unspecified alveolar and parietoalveolar pneumonopathies </w:t>
            </w:r>
          </w:p>
        </w:tc>
      </w:tr>
      <w:tr w:rsidR="00376C04" w14:paraId="4D5E4E32" w14:textId="77777777">
        <w:trPr>
          <w:trHeight w:val="220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112FE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17.2, 710.1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24057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M34.81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B0793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Lung involvement in systemic sclerosis </w:t>
            </w:r>
          </w:p>
        </w:tc>
      </w:tr>
      <w:tr w:rsidR="00376C04" w14:paraId="5CC64459" w14:textId="77777777">
        <w:trPr>
          <w:trHeight w:val="21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AAC0E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714.81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77167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M05.10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62781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Rheumatoid lung </w:t>
            </w:r>
          </w:p>
        </w:tc>
      </w:tr>
      <w:tr w:rsidR="00376C04" w14:paraId="3BCB327D" w14:textId="77777777">
        <w:trPr>
          <w:trHeight w:val="42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8E4EC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18.89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2FC5D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98.4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85254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Chronic restrictive lung disease, drug-induced lung disease, occupational lung disease, lung disease due to connective tissue disorder </w:t>
            </w:r>
          </w:p>
        </w:tc>
      </w:tr>
      <w:tr w:rsidR="00376C04" w14:paraId="7EA13A3E" w14:textId="77777777">
        <w:trPr>
          <w:trHeight w:val="216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CB44E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18.89, 710.9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E1ECD" w14:textId="77777777" w:rsidR="00376C04" w:rsidRDefault="002605CA">
            <w:pPr>
              <w:tabs>
                <w:tab w:val="center" w:pos="1041"/>
              </w:tabs>
              <w:spacing w:after="0" w:line="259" w:lineRule="auto"/>
              <w:ind w:left="0" w:firstLine="0"/>
            </w:pPr>
            <w:r>
              <w:t xml:space="preserve">J98.4, M36.8 </w:t>
            </w:r>
            <w:r>
              <w:tab/>
              <w:t xml:space="preserve">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09216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Lung disease due to connective tissue disorder </w:t>
            </w:r>
          </w:p>
        </w:tc>
      </w:tr>
      <w:tr w:rsidR="00376C04" w14:paraId="624E4D78" w14:textId="77777777">
        <w:trPr>
          <w:trHeight w:val="425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45E14" w14:textId="77777777" w:rsidR="00376C04" w:rsidRDefault="002605CA">
            <w:pPr>
              <w:spacing w:after="0" w:line="259" w:lineRule="auto"/>
              <w:ind w:left="5" w:firstLine="0"/>
            </w:pPr>
            <w:r>
              <w:t xml:space="preserve">515, E980.5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9DAFC" w14:textId="77777777" w:rsidR="00376C04" w:rsidRDefault="002605CA">
            <w:pPr>
              <w:spacing w:after="0" w:line="259" w:lineRule="auto"/>
              <w:ind w:left="1" w:firstLine="0"/>
            </w:pPr>
            <w:r>
              <w:t xml:space="preserve">J70.3, J70.4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2FED0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Chronic drug-induced interstitial lung disorders,  </w:t>
            </w:r>
          </w:p>
          <w:p w14:paraId="40E668C6" w14:textId="77777777" w:rsidR="00376C04" w:rsidRDefault="002605CA">
            <w:pPr>
              <w:spacing w:after="0" w:line="259" w:lineRule="auto"/>
              <w:ind w:left="0" w:firstLine="0"/>
            </w:pPr>
            <w:r>
              <w:t xml:space="preserve">Drug-induced interstitial lung disorders, unspecified </w:t>
            </w:r>
          </w:p>
        </w:tc>
      </w:tr>
    </w:tbl>
    <w:p w14:paraId="70FED0C1" w14:textId="77777777" w:rsidR="00376C04" w:rsidRDefault="002605CA">
      <w:pPr>
        <w:spacing w:after="0" w:line="247" w:lineRule="auto"/>
        <w:ind w:left="0" w:right="9364" w:firstLine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b/>
          <w:sz w:val="22"/>
        </w:rPr>
        <w:t xml:space="preserve"> </w:t>
      </w:r>
    </w:p>
    <w:p w14:paraId="5761306E" w14:textId="2858D216" w:rsidR="00376C04" w:rsidRDefault="00376C04" w:rsidP="00987204">
      <w:pPr>
        <w:spacing w:after="0" w:line="259" w:lineRule="auto"/>
        <w:ind w:left="-1" w:right="-13" w:firstLine="0"/>
      </w:pPr>
    </w:p>
    <w:sectPr w:rsidR="00376C04">
      <w:pgSz w:w="12240" w:h="15840"/>
      <w:pgMar w:top="1452" w:right="1374" w:bottom="4280" w:left="14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C04"/>
    <w:rsid w:val="002605CA"/>
    <w:rsid w:val="00376C04"/>
    <w:rsid w:val="00417B7B"/>
    <w:rsid w:val="00790854"/>
    <w:rsid w:val="00987204"/>
    <w:rsid w:val="00FB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0D98E"/>
  <w15:docId w15:val="{906AA749-099B-5648-B208-1B3AADEA7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7" w:line="233" w:lineRule="auto"/>
      <w:ind w:left="10" w:hanging="10"/>
    </w:pPr>
    <w:rPr>
      <w:rFonts w:ascii="Arial" w:eastAsia="Arial" w:hAnsi="Arial" w:cs="Arial"/>
      <w:color w:val="000000"/>
      <w:sz w:val="18"/>
      <w:lang w:bidi="en-US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line="259" w:lineRule="auto"/>
      <w:ind w:left="10" w:hanging="10"/>
      <w:outlineLvl w:val="0"/>
    </w:pPr>
    <w:rPr>
      <w:rFonts w:ascii="Arial" w:eastAsia="Arial" w:hAnsi="Arial" w:cs="Arial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2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702</Characters>
  <Application>Microsoft Office Word</Application>
  <DocSecurity>0</DocSecurity>
  <Lines>27</Lines>
  <Paragraphs>9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and, Erica</dc:creator>
  <cp:keywords/>
  <cp:lastModifiedBy>Farrand, Erica</cp:lastModifiedBy>
  <cp:revision>2</cp:revision>
  <dcterms:created xsi:type="dcterms:W3CDTF">2023-01-07T04:04:00Z</dcterms:created>
  <dcterms:modified xsi:type="dcterms:W3CDTF">2023-01-07T04:04:00Z</dcterms:modified>
</cp:coreProperties>
</file>